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717"/>
        <w:gridCol w:w="1718"/>
        <w:gridCol w:w="1717"/>
        <w:gridCol w:w="1718"/>
      </w:tblGrid>
      <w:tr>
        <w:trPr>
          <w:trHeight w:val="532" w:hRule="atLeast"/>
        </w:trPr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Table 1A – Term controls (n = 14)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meter</w:t>
            </w:r>
          </w:p>
        </w:tc>
        <w:tc>
          <w:tcPr>
            <w:tcW w:w="68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inical Characteristics of Pregnancies for Placentas Studied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avidity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4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= 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75% = 1-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= 1-4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ity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= 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75% = 1-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= 1-4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stational age (weeks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= 39.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= 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ternal ag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years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= 3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= 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= 25-4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ce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 = 1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= 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= 0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thnicity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enatal medication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n: 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(list)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aminophen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azolin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lofenac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nase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vol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N1 vaccine: 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aternal vitamins: 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miflu: 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: 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: 1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rugs 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garett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(list):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evious prenatal admission(s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iagnoses, if yes: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4</w:t>
            </w:r>
          </w:p>
        </w:tc>
      </w:tr>
      <w:tr>
        <w:trPr>
          <w:trHeight w:val="90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ood pressur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140/90 mmHg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4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reened for diabete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14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biotics in labor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6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icilli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(list)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8 (C/S prophylaxis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ta strep statu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4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enatal steroid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, week GA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gnesium sulfate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= 0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 =14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esthesia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dural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cotic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/none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rvical ripening agent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 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 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(list)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bor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/n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: 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: 8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, hour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h 58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h 05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4h 11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h 20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h 12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h 50m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livery mod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# patients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ctio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at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labor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6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ctio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at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 labor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ction, primary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labor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ction, primary,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ith labor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ternal oxygen given at delivery?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= 14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rth weigh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grams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= 348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D =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acental weigh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grams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= 608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=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2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by’s sex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 = 7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= 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livery to processing (mins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; 30 min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= n/a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1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br w:type="page"/>
      </w:r>
      <w:r>
        <w:rPr>
          <w:rFonts w:cs="Arial" w:ascii="Arial" w:hAnsi="Arial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17"/>
        <w:gridCol w:w="1718"/>
        <w:gridCol w:w="1718"/>
        <w:gridCol w:w="1718"/>
      </w:tblGrid>
      <w:tr>
        <w:trPr>
          <w:trHeight w:val="532" w:hRule="atLeast"/>
        </w:trPr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ble 1B – Insulin-managed type 1 diabetes mellitus (n = 8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meter</w:t>
            </w:r>
          </w:p>
        </w:tc>
        <w:tc>
          <w:tcPr>
            <w:tcW w:w="68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inical Characteristics of Pregnancies for Placentas Studied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avidity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= 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75% = 2-6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= 1-7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ity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= 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75% = 1-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= 1-4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stational age (weeks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= 38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= 0.8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ternal ag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years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= 3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= 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= 27-37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ce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 = 6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= 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= 1 East India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thnicity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enatal medication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n: 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(list)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aminophen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A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lectin: 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xor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vol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: 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othyroxine: 2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aternal vitamins: 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oclopramide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IG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s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D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ntac: 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: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: 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rug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garett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(list):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revious prenatal admission(s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iagnoses, if yes: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8</w:t>
            </w:r>
          </w:p>
        </w:tc>
      </w:tr>
      <w:tr>
        <w:trPr>
          <w:trHeight w:val="9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ood pressur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140/90 mmHg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8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reened for diabete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8 (all with T1DM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biotics in labor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5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icilli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: (list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= 2 (C/S prophylaxis)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ta strep statu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= 0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8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enatal steroid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8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, week GA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gnesium sulfate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7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esthesia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dural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cotic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/non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rvical ripening agent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 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 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 = 1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(list):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bor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/n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= 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= 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, hour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h 16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8h 30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h 47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h 48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h 39m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livery mod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# patients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ctio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at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labor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=2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ctio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at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 labor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ction, primary,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o labor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ction, primary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 labor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ternal oxygen given at delivery?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 = 0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8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rth weigh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grams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verage = 3705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= 54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acental weigh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grams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= 666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D =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by’s sex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 = 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= 6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livery to processing (mins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= n/a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= n/a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8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br w:type="page"/>
      </w:r>
      <w:r>
        <w:rPr>
          <w:rFonts w:cs="Arial" w:ascii="Arial" w:hAnsi="Arial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718"/>
        <w:gridCol w:w="1718"/>
        <w:gridCol w:w="1718"/>
        <w:gridCol w:w="1719"/>
      </w:tblGrid>
      <w:tr>
        <w:trPr>
          <w:trHeight w:val="532" w:hRule="atLeast"/>
        </w:trPr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ble 1C – Insulin-managed gestational diabetes mellitus (n = 13)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meter</w:t>
            </w:r>
          </w:p>
        </w:tc>
        <w:tc>
          <w:tcPr>
            <w:tcW w:w="68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inical Characteristics of Pregnancies for Placentas Studied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avidity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= 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75% = 2-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= 1-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ity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= 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75% = 1-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= 1-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stational age (weeks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= 38.8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= 0.7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ternal ag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years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= 35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= 4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= 28-4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c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 = 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 = 9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= 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= 1 East Indian;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1/4 Asian, 3/4 White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thnicity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enatal medication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n: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(list)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aminophen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lace: 1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lectin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clofenac: 1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: 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vitamins: 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etrium: 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easonal influenza vaccine: 1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atrim: 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tolin: 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: 0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: 0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rug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garett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(list):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revious prenatal admission(s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iagnoses, if yes: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3</w:t>
            </w:r>
          </w:p>
        </w:tc>
      </w:tr>
      <w:tr>
        <w:trPr>
          <w:trHeight w:val="90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ood pressur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140/90 mmHg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reened for diabete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 =1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 = 0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ntibiotics in labor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icilli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= 1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(list)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= 7, C/S prophylaxis; 1, Vancromycin 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ta strep statu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,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 = 1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,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 = 12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 = 0 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enatal steroids: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= 1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, week G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= 2 courses of Celestone 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gnesium sulfat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esthesia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dural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cotics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/none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rvical ripening agent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 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rostaglandin 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(list):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bor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/n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: 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: 8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, hour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h 02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h 05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h 03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h 01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h 16m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livery mod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# patients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ctio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at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labor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= 6 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ctio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at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 labor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ctio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labor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= 2 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ctio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 labor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ternal oxygen given at delivery?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rth weigh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grams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= 330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D =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acental weigh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grams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= 66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D =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by’s sex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 = 8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= 5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0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livery to processing (mins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= n/a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= n/a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know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rFonts w:cs="Arial" w:ascii="Arial" w:hAnsi="Arial"/>
        <w:sz w:val="20"/>
        <w:szCs w:val="20"/>
      </w:rPr>
      <w:t>Placental ABC transporters in diabetic pregnancy: supplemental tables</w:t>
      <w:tab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26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6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4:02:00Z</dcterms:created>
  <dc:creator>Reed Elsevier</dc:creator>
  <dc:description/>
  <cp:keywords/>
  <dc:language>en-US</dc:language>
  <cp:lastModifiedBy>Greg Anger</cp:lastModifiedBy>
  <dcterms:modified xsi:type="dcterms:W3CDTF">2011-06-09T19:56:00Z</dcterms:modified>
  <cp:revision>4</cp:revision>
  <dc:subject/>
  <dc:title/>
</cp:coreProperties>
</file>